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88F7B" w14:textId="77777777" w:rsidR="00B85740" w:rsidRPr="00A0655B" w:rsidRDefault="00B85740" w:rsidP="00B85740">
      <w:pPr>
        <w:spacing w:line="480" w:lineRule="auto"/>
        <w:ind w:right="-563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</w:pPr>
    </w:p>
    <w:p w14:paraId="1F953515" w14:textId="77777777" w:rsidR="00B85740" w:rsidRPr="00DC061E" w:rsidRDefault="00B85740" w:rsidP="00B85740">
      <w:pPr>
        <w:rPr>
          <w:rFonts w:ascii="Times New Roman" w:hAnsi="Times New Roman"/>
          <w:b/>
          <w:bCs/>
          <w:color w:val="000000"/>
          <w:lang w:val="en-CA"/>
        </w:rPr>
      </w:pPr>
      <w:r w:rsidRPr="00852B41">
        <w:rPr>
          <w:rFonts w:ascii="Times New Roman" w:hAnsi="Times New Roman"/>
          <w:b/>
          <w:bCs/>
          <w:color w:val="000000"/>
          <w:lang w:val="en-CA"/>
        </w:rPr>
        <w:t xml:space="preserve">   </w:t>
      </w:r>
      <w:r>
        <w:rPr>
          <w:rFonts w:ascii="Times New Roman" w:hAnsi="Times New Roman"/>
          <w:b/>
          <w:bCs/>
          <w:color w:val="000000"/>
          <w:lang w:val="en-CA"/>
        </w:rPr>
        <w:t>S2 Table</w:t>
      </w:r>
    </w:p>
    <w:tbl>
      <w:tblPr>
        <w:tblW w:w="14409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5"/>
        <w:gridCol w:w="1040"/>
        <w:gridCol w:w="969"/>
        <w:gridCol w:w="1030"/>
        <w:gridCol w:w="969"/>
        <w:gridCol w:w="2100"/>
        <w:gridCol w:w="1099"/>
        <w:gridCol w:w="1099"/>
        <w:gridCol w:w="1858"/>
      </w:tblGrid>
      <w:tr w:rsidR="00B85740" w:rsidRPr="002F5BD3" w14:paraId="6EA90EA7" w14:textId="77777777" w:rsidTr="00272229">
        <w:trPr>
          <w:trHeight w:val="290"/>
        </w:trPr>
        <w:tc>
          <w:tcPr>
            <w:tcW w:w="4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2079" w14:textId="77777777" w:rsidR="00B85740" w:rsidRPr="002F5BD3" w:rsidRDefault="00B85740" w:rsidP="00272229">
            <w:pPr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Mo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A47D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2F5BD3">
              <w:rPr>
                <w:rFonts w:ascii="Times New Roman" w:eastAsia="Times New Roman" w:hAnsi="Times New Roman"/>
                <w:i/>
                <w:iCs/>
                <w:color w:val="000000"/>
              </w:rPr>
              <w:t>χ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723C8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F5BD3">
              <w:rPr>
                <w:rFonts w:ascii="Times New Roman" w:eastAsia="Times New Roman" w:hAnsi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775C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2F5BD3">
              <w:rPr>
                <w:rFonts w:ascii="Times New Roman" w:eastAsia="Times New Roman" w:hAnsi="Times New Roman"/>
                <w:i/>
                <w:iCs/>
                <w:color w:val="000000"/>
              </w:rPr>
              <w:t>p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FE1B" w14:textId="77777777" w:rsidR="00B85740" w:rsidRPr="00C02AFB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02AFB">
              <w:rPr>
                <w:rFonts w:ascii="Times New Roman" w:eastAsia="Times New Roman" w:hAnsi="Times New Roman"/>
                <w:color w:val="000000"/>
              </w:rPr>
              <w:t>CF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2B0C" w14:textId="77777777" w:rsidR="00B85740" w:rsidRPr="00C02AFB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02AFB">
              <w:rPr>
                <w:rFonts w:ascii="Times New Roman" w:eastAsia="Times New Roman" w:hAnsi="Times New Roman"/>
                <w:color w:val="000000"/>
              </w:rPr>
              <w:t>RMSEA (90%CI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5204" w14:textId="77777777" w:rsidR="00B85740" w:rsidRPr="00C02AFB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02AFB">
              <w:rPr>
                <w:rFonts w:ascii="Times New Roman" w:eastAsia="Times New Roman" w:hAnsi="Times New Roman"/>
                <w:color w:val="000000"/>
              </w:rPr>
              <w:t>SRM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1115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MC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4439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ΔCFI</w:t>
            </w:r>
          </w:p>
        </w:tc>
      </w:tr>
      <w:tr w:rsidR="00B85740" w:rsidRPr="002F5BD3" w14:paraId="66F7773E" w14:textId="77777777" w:rsidTr="00272229">
        <w:trPr>
          <w:trHeight w:val="29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159A" w14:textId="77777777" w:rsidR="00B85740" w:rsidRPr="002F5BD3" w:rsidRDefault="00B85740" w:rsidP="00272229">
            <w:pPr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M1.Configu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561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1061.7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B50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7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411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F5E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9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844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46 (0.040 0.05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0EE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3757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C605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85740" w:rsidRPr="002F5BD3" w14:paraId="28C14266" w14:textId="77777777" w:rsidTr="00272229">
        <w:trPr>
          <w:trHeight w:val="31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8607" w14:textId="77777777" w:rsidR="00B85740" w:rsidRPr="002F5BD3" w:rsidRDefault="00B85740" w:rsidP="00272229">
            <w:pPr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M2.Metr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81BA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1105.9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57A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7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90C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F06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8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65D3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46 (0.040 0.05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3807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F5B" w14:textId="77777777" w:rsidR="00B85740" w:rsidRPr="002F5BD3" w:rsidRDefault="00B85740" w:rsidP="00272229">
            <w:pPr>
              <w:ind w:firstLine="6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M2vsM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598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Pr="002F5BD3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B85740" w:rsidRPr="002F5BD3" w14:paraId="0C6F6894" w14:textId="77777777" w:rsidTr="00272229">
        <w:trPr>
          <w:trHeight w:val="310"/>
        </w:trPr>
        <w:tc>
          <w:tcPr>
            <w:tcW w:w="4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627" w14:textId="77777777" w:rsidR="00B85740" w:rsidRPr="002F5BD3" w:rsidRDefault="00B85740" w:rsidP="00272229">
            <w:pPr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M3.Scalar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9A82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1226.903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1384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798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1D2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5173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870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B81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51 (0.045 0.056)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C95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0.089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D601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M3vsM2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ED9" w14:textId="77777777" w:rsidR="00B85740" w:rsidRPr="002F5BD3" w:rsidRDefault="00B85740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Pr="002F5BD3">
              <w:rPr>
                <w:rFonts w:ascii="Times New Roman" w:eastAsia="Times New Roman" w:hAnsi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B85740" w:rsidRPr="002F5BD3" w14:paraId="2799E456" w14:textId="77777777" w:rsidTr="00272229">
        <w:trPr>
          <w:trHeight w:val="3933"/>
        </w:trPr>
        <w:tc>
          <w:tcPr>
            <w:tcW w:w="1440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B845" w14:textId="77777777" w:rsidR="00B85740" w:rsidRPr="002E0510" w:rsidRDefault="00B85740" w:rsidP="00272229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51E70AE5" w14:textId="77777777" w:rsidR="00B85740" w:rsidRPr="002E0510" w:rsidRDefault="00B85740" w:rsidP="0027222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36E24CD2" w14:textId="77777777" w:rsidR="00B85740" w:rsidRDefault="00B85740"/>
    <w:sectPr w:rsidR="00B85740" w:rsidSect="00B8574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40"/>
    <w:rsid w:val="00B8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C8961"/>
  <w15:chartTrackingRefBased/>
  <w15:docId w15:val="{8F084D4C-EC2A-4DEA-8EF9-D1A1637F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740"/>
    <w:pPr>
      <w:spacing w:after="0" w:line="240" w:lineRule="auto"/>
    </w:pPr>
    <w:rPr>
      <w:rFonts w:ascii="Cambria Math" w:eastAsia="Cambria Math" w:hAnsi="Cambria Math" w:cs="Cambria Math"/>
      <w:kern w:val="0"/>
      <w:sz w:val="24"/>
      <w:szCs w:val="24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mondi</dc:creator>
  <cp:keywords/>
  <dc:description/>
  <cp:lastModifiedBy>chiara remondi</cp:lastModifiedBy>
  <cp:revision>1</cp:revision>
  <dcterms:created xsi:type="dcterms:W3CDTF">2023-10-25T14:15:00Z</dcterms:created>
  <dcterms:modified xsi:type="dcterms:W3CDTF">2023-10-25T14:16:00Z</dcterms:modified>
</cp:coreProperties>
</file>